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484" w:rsidRDefault="00BD3BF5" w:rsidP="0095148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="00F00F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D7C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10C0" w:rsidRPr="000B10C0">
        <w:rPr>
          <w:rFonts w:ascii="Times New Roman" w:hAnsi="Times New Roman" w:cs="Times New Roman"/>
          <w:bCs/>
          <w:sz w:val="24"/>
          <w:szCs w:val="24"/>
        </w:rPr>
        <w:t>Functions and number of i</w:t>
      </w:r>
      <w:r w:rsidR="00951484" w:rsidRPr="000B10C0">
        <w:rPr>
          <w:rFonts w:ascii="Times New Roman" w:hAnsi="Times New Roman" w:cs="Times New Roman"/>
          <w:bCs/>
          <w:sz w:val="24"/>
          <w:szCs w:val="24"/>
        </w:rPr>
        <w:t xml:space="preserve">dentified </w:t>
      </w:r>
      <w:proofErr w:type="spellStart"/>
      <w:r w:rsidR="00951484" w:rsidRPr="000B10C0">
        <w:rPr>
          <w:rFonts w:ascii="Times New Roman" w:hAnsi="Times New Roman" w:cs="Times New Roman"/>
          <w:bCs/>
          <w:i/>
          <w:iCs/>
          <w:sz w:val="24"/>
          <w:szCs w:val="24"/>
        </w:rPr>
        <w:t>cis</w:t>
      </w:r>
      <w:proofErr w:type="spellEnd"/>
      <w:r w:rsidR="00951484" w:rsidRPr="000B10C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951484" w:rsidRPr="000B10C0">
        <w:rPr>
          <w:rFonts w:ascii="Times New Roman" w:hAnsi="Times New Roman" w:cs="Times New Roman"/>
          <w:bCs/>
          <w:sz w:val="24"/>
          <w:szCs w:val="24"/>
        </w:rPr>
        <w:t xml:space="preserve">elements in the 5’ flanking region of </w:t>
      </w:r>
      <w:r w:rsidR="00951484" w:rsidRPr="004C0DCA">
        <w:rPr>
          <w:rFonts w:ascii="Times New Roman" w:hAnsi="Times New Roman" w:cs="Times New Roman"/>
          <w:bCs/>
          <w:i/>
          <w:sz w:val="24"/>
          <w:szCs w:val="24"/>
        </w:rPr>
        <w:t>Sdr4</w:t>
      </w:r>
      <w:r w:rsidR="004C0DCA">
        <w:rPr>
          <w:rFonts w:ascii="Times New Roman" w:hAnsi="Times New Roman" w:cs="Times New Roman"/>
          <w:bCs/>
          <w:sz w:val="24"/>
          <w:szCs w:val="24"/>
        </w:rPr>
        <w:t>-</w:t>
      </w:r>
      <w:r w:rsidR="000B10C0" w:rsidRPr="000B10C0">
        <w:rPr>
          <w:rFonts w:ascii="Times New Roman" w:hAnsi="Times New Roman" w:cs="Times New Roman"/>
          <w:bCs/>
          <w:sz w:val="24"/>
          <w:szCs w:val="24"/>
        </w:rPr>
        <w:t>like genes</w:t>
      </w:r>
      <w:r w:rsidR="00951484" w:rsidRPr="000B10C0">
        <w:rPr>
          <w:rFonts w:ascii="Times New Roman" w:hAnsi="Times New Roman" w:cs="Times New Roman"/>
          <w:bCs/>
          <w:sz w:val="24"/>
          <w:szCs w:val="24"/>
        </w:rPr>
        <w:t xml:space="preserve"> from different </w:t>
      </w:r>
      <w:r w:rsidR="000B10C0" w:rsidRPr="000B10C0">
        <w:rPr>
          <w:rFonts w:ascii="Times New Roman" w:hAnsi="Times New Roman" w:cs="Times New Roman"/>
          <w:bCs/>
          <w:sz w:val="24"/>
          <w:szCs w:val="24"/>
        </w:rPr>
        <w:t xml:space="preserve">plants </w:t>
      </w:r>
      <w:r w:rsidR="00951484" w:rsidRPr="000B10C0">
        <w:rPr>
          <w:rFonts w:ascii="Times New Roman" w:hAnsi="Times New Roman" w:cs="Times New Roman"/>
          <w:bCs/>
          <w:sz w:val="24"/>
          <w:szCs w:val="24"/>
        </w:rPr>
        <w:t>species</w:t>
      </w:r>
      <w:r w:rsidR="004C0DC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pPr w:leftFromText="187" w:rightFromText="187" w:vertAnchor="text" w:horzAnchor="margin" w:tblpXSpec="center" w:tblpY="485"/>
        <w:tblW w:w="13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1736"/>
        <w:gridCol w:w="2170"/>
        <w:gridCol w:w="1205"/>
        <w:gridCol w:w="778"/>
        <w:gridCol w:w="1265"/>
        <w:gridCol w:w="813"/>
        <w:gridCol w:w="723"/>
        <w:gridCol w:w="723"/>
        <w:gridCol w:w="632"/>
        <w:gridCol w:w="813"/>
        <w:gridCol w:w="813"/>
        <w:gridCol w:w="723"/>
        <w:gridCol w:w="1445"/>
      </w:tblGrid>
      <w:tr w:rsidR="00FE2154" w:rsidRPr="000B10C0" w:rsidTr="008A3FA5">
        <w:trPr>
          <w:trHeight w:val="715"/>
        </w:trPr>
        <w:tc>
          <w:tcPr>
            <w:tcW w:w="17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7D61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AB4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ession </w:t>
            </w:r>
            <w:r w:rsidR="00AB46F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BA2756" w:rsidRDefault="00FE2154" w:rsidP="00AB4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="00AB46F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BA2756">
              <w:rPr>
                <w:rFonts w:ascii="Times New Roman" w:hAnsi="Times New Roman" w:cs="Times New Roman"/>
                <w:b/>
                <w:sz w:val="20"/>
                <w:szCs w:val="20"/>
              </w:rPr>
              <w:t>d.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AB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154">
              <w:rPr>
                <w:rFonts w:ascii="Times New Roman" w:hAnsi="Times New Roman" w:cs="Times New Roman"/>
                <w:b/>
                <w:sz w:val="20"/>
              </w:rPr>
              <w:t>responsivene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Methyl</w:t>
            </w:r>
            <w:r w:rsidR="00364ED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B46F7">
              <w:rPr>
                <w:rFonts w:ascii="Times New Roman" w:hAnsi="Times New Roman" w:cs="Times New Roman"/>
                <w:b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monate</w:t>
            </w:r>
            <w:proofErr w:type="spellEnd"/>
          </w:p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154">
              <w:rPr>
                <w:rFonts w:ascii="Times New Roman" w:hAnsi="Times New Roman" w:cs="Times New Roman"/>
                <w:b/>
                <w:sz w:val="20"/>
              </w:rPr>
              <w:t>responsiveness</w:t>
            </w:r>
          </w:p>
        </w:tc>
        <w:tc>
          <w:tcPr>
            <w:tcW w:w="28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FE2154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ght </w:t>
            </w:r>
            <w:r w:rsidRPr="00FE2154">
              <w:rPr>
                <w:rFonts w:ascii="Times New Roman" w:hAnsi="Times New Roman" w:cs="Times New Roman"/>
                <w:b/>
                <w:sz w:val="20"/>
              </w:rPr>
              <w:t>responsiveness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Se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endosperm specific expression/regulatio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Flow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uction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Merge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0" w:type="dxa"/>
            <w:vMerge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</w:tcBorders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ABR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CGTCA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AE-box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CE3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G-Box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GCN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SKN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RY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/>
                <w:sz w:val="20"/>
                <w:szCs w:val="20"/>
              </w:rPr>
              <w:t>Circadian</w:t>
            </w:r>
            <w:r w:rsidR="006150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ock</w:t>
            </w:r>
          </w:p>
        </w:tc>
      </w:tr>
      <w:tr w:rsidR="00FE2154" w:rsidRPr="000B10C0" w:rsidTr="008A3FA5">
        <w:trPr>
          <w:trHeight w:val="663"/>
        </w:trPr>
        <w:tc>
          <w:tcPr>
            <w:tcW w:w="1736" w:type="dxa"/>
            <w:vAlign w:val="center"/>
          </w:tcPr>
          <w:p w:rsidR="00FE2154" w:rsidRPr="00D954C6" w:rsidRDefault="00FE2154" w:rsidP="00F63B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</w:t>
            </w:r>
            <w:r w:rsidR="00F63B2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yza</w:t>
            </w:r>
            <w:proofErr w:type="spellEnd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ativa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AB4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LOC_Os07g39700.1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OsSdr4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602"/>
        </w:trPr>
        <w:tc>
          <w:tcPr>
            <w:tcW w:w="1736" w:type="dxa"/>
            <w:vAlign w:val="center"/>
          </w:tcPr>
          <w:p w:rsidR="00FE2154" w:rsidRPr="00D954C6" w:rsidRDefault="00FE2154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rghum bicolor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Sobic.002G35630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b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E2154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rghum bicolor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Sobic.001G32600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b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E2154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taria italica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Si029889m.g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i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E2154" w:rsidP="00F63B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="00F63B2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nicum 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gat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avir.Ib02658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vSdr4L4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63B2F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icum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E2154"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gat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avir.Ib02094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vSdr4L5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653"/>
        </w:trPr>
        <w:tc>
          <w:tcPr>
            <w:tcW w:w="1736" w:type="dxa"/>
            <w:vAlign w:val="center"/>
          </w:tcPr>
          <w:p w:rsidR="00FE2154" w:rsidRPr="00D954C6" w:rsidRDefault="00F63B2F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icum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E2154"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gat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avir.Ba01084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v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63B2F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icum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E2154"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gat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avir.Ba01082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v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63B2F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icum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E2154"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gat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avir.Bb01196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vSdr4L3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63B2F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icum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E2154"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gat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A19">
              <w:rPr>
                <w:rFonts w:ascii="Times New Roman" w:hAnsi="Times New Roman" w:cs="Times New Roman"/>
                <w:sz w:val="20"/>
                <w:szCs w:val="20"/>
              </w:rPr>
              <w:t>Pavir.Ia03049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vSdr4L7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E2154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ys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 xml:space="preserve">Z.Mays2G105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Zm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E2154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ys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Z.Mays2G396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ZmSdr4L3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E2154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ys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Z.Mays2G038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Zm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E2154" w:rsidP="00F63B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 w:rsidR="00F63B2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chypodium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stachyon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Bradi1g23171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Bd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D954C6" w:rsidRDefault="00F63B2F" w:rsidP="00FE21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chypodium</w:t>
            </w:r>
            <w:r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E2154" w:rsidRPr="00D954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stachyon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Bradi1g2318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Bd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629"/>
        </w:trPr>
        <w:tc>
          <w:tcPr>
            <w:tcW w:w="1736" w:type="dxa"/>
            <w:vAlign w:val="center"/>
          </w:tcPr>
          <w:p w:rsidR="00FE2154" w:rsidRPr="000B10C0" w:rsidRDefault="00F63B2F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rdeum </w:t>
            </w:r>
            <w:r w:rsidR="00FE2154"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vulgare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Hv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63B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F63B2F">
              <w:rPr>
                <w:rFonts w:ascii="Times New Roman" w:hAnsi="Times New Roman" w:cs="Times New Roman"/>
                <w:i/>
                <w:sz w:val="20"/>
                <w:szCs w:val="20"/>
              </w:rPr>
              <w:t>rabidopsis</w:t>
            </w: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bCs/>
                <w:sz w:val="20"/>
                <w:szCs w:val="20"/>
              </w:rPr>
              <w:t>AT1G27461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At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ucumis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sativus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Cucsa.35287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Cs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arica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paya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evm.TU.supercontig_142.38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Cp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GSC0003DMG400010622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t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Glyma14g0991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Gm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Glyma17g3526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Gm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Brassica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Brara.I0301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Br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Brara.H02049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Br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61376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quilegia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oerule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Aquca_060_00028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Ac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otri.014G01530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t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00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otri.002G117700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t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calyptus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Eucgr.F02242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Eg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Solyc04g077740.1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l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00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s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lementin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Ciclev10001560m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Cc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orange1.1g019820m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C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Medicago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Medtr1g017920.1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Mt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Linum usitatissim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Lus10007752.g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u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Linum usitatissimum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Lus10018671.g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u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icinus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30170.t000017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c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GSVIVG01009335001</w:t>
            </w:r>
          </w:p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XM_002283317.1_cds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v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Manihot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esculent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cassava4.1_031033m.g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Gossypium raimondii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Gorai.009G220700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1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Gossypium raimondii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Gorai.010G026200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2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Theobroma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cao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Thecc1EG034686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c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Boechera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Bostr.15697s0076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s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apsella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grandiflor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Cagra.16111s0005.1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g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Capsella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ubella</w:t>
            </w:r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Carubv10011167m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364ED3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Es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2154" w:rsidRPr="000B10C0" w:rsidTr="008A3FA5">
        <w:trPr>
          <w:trHeight w:val="715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Eutrema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salsugineum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Thhalv10009308m</w:t>
            </w:r>
          </w:p>
        </w:tc>
        <w:tc>
          <w:tcPr>
            <w:tcW w:w="1205" w:type="dxa"/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771"/>
        </w:trPr>
        <w:tc>
          <w:tcPr>
            <w:tcW w:w="1736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Fragaria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2170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gene02593-v1.0-hybrid</w:t>
            </w:r>
          </w:p>
        </w:tc>
        <w:tc>
          <w:tcPr>
            <w:tcW w:w="1205" w:type="dxa"/>
            <w:vAlign w:val="center"/>
          </w:tcPr>
          <w:p w:rsidR="00FE2154" w:rsidRPr="00BA2756" w:rsidRDefault="00364ED3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v</w:t>
            </w:r>
            <w:r w:rsidR="00FE2154"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Sdr4L</w:t>
            </w:r>
          </w:p>
        </w:tc>
        <w:tc>
          <w:tcPr>
            <w:tcW w:w="778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924"/>
        </w:trPr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Prunus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persica</w:t>
            </w:r>
            <w:proofErr w:type="spellEnd"/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pa021982m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p Sdr4L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154" w:rsidRPr="000B10C0" w:rsidTr="008A3FA5">
        <w:trPr>
          <w:trHeight w:val="802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haseolus</w:t>
            </w:r>
            <w:proofErr w:type="spellEnd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10C0">
              <w:rPr>
                <w:rFonts w:ascii="Times New Roman" w:hAnsi="Times New Roman" w:cs="Times New Roman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Phvul.001G028500.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BA2756" w:rsidRDefault="00FE2154" w:rsidP="00FE21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>Phv</w:t>
            </w:r>
            <w:proofErr w:type="spellEnd"/>
            <w:r w:rsidRPr="00BA2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dr4L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154" w:rsidRPr="000B10C0" w:rsidRDefault="00FE2154" w:rsidP="00FE2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653079" w:rsidRDefault="00653079" w:rsidP="00F63B2F"/>
    <w:sectPr w:rsidR="00653079" w:rsidSect="005A6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C657B2"/>
    <w:rsid w:val="00040CDA"/>
    <w:rsid w:val="00067DCC"/>
    <w:rsid w:val="00086887"/>
    <w:rsid w:val="000B10C0"/>
    <w:rsid w:val="000B34BB"/>
    <w:rsid w:val="001004DD"/>
    <w:rsid w:val="00230BFB"/>
    <w:rsid w:val="00232168"/>
    <w:rsid w:val="00262F0E"/>
    <w:rsid w:val="0026300B"/>
    <w:rsid w:val="00281C1F"/>
    <w:rsid w:val="002D44EF"/>
    <w:rsid w:val="002D7CD0"/>
    <w:rsid w:val="00307D0A"/>
    <w:rsid w:val="00312BD3"/>
    <w:rsid w:val="00364ED3"/>
    <w:rsid w:val="003B7D5B"/>
    <w:rsid w:val="003C069A"/>
    <w:rsid w:val="003F3493"/>
    <w:rsid w:val="00424713"/>
    <w:rsid w:val="00432921"/>
    <w:rsid w:val="00446A19"/>
    <w:rsid w:val="004C0DCA"/>
    <w:rsid w:val="004E4E1C"/>
    <w:rsid w:val="004F3EFF"/>
    <w:rsid w:val="005A662B"/>
    <w:rsid w:val="00613766"/>
    <w:rsid w:val="006150FC"/>
    <w:rsid w:val="00626DBA"/>
    <w:rsid w:val="00653079"/>
    <w:rsid w:val="007361C0"/>
    <w:rsid w:val="00751702"/>
    <w:rsid w:val="007B0980"/>
    <w:rsid w:val="008A3FA5"/>
    <w:rsid w:val="008B792F"/>
    <w:rsid w:val="00951484"/>
    <w:rsid w:val="00A71800"/>
    <w:rsid w:val="00A76479"/>
    <w:rsid w:val="00AB46F7"/>
    <w:rsid w:val="00AF38EA"/>
    <w:rsid w:val="00B6307F"/>
    <w:rsid w:val="00B742C3"/>
    <w:rsid w:val="00B83D76"/>
    <w:rsid w:val="00BA2756"/>
    <w:rsid w:val="00BD3BF5"/>
    <w:rsid w:val="00BF12A0"/>
    <w:rsid w:val="00BF28B6"/>
    <w:rsid w:val="00C3164F"/>
    <w:rsid w:val="00C657B2"/>
    <w:rsid w:val="00D954C6"/>
    <w:rsid w:val="00DF616D"/>
    <w:rsid w:val="00E117EB"/>
    <w:rsid w:val="00E42D5D"/>
    <w:rsid w:val="00F00FB8"/>
    <w:rsid w:val="00F63B2F"/>
    <w:rsid w:val="00FE2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7B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32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33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sec</cp:lastModifiedBy>
  <cp:revision>11</cp:revision>
  <dcterms:created xsi:type="dcterms:W3CDTF">2015-03-06T01:12:00Z</dcterms:created>
  <dcterms:modified xsi:type="dcterms:W3CDTF">2015-12-18T12:56:00Z</dcterms:modified>
</cp:coreProperties>
</file>